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A3A3D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7D591730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5DDB9541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4B8F55D0" w14:textId="77777777" w:rsidTr="7A03702F">
        <w:tc>
          <w:tcPr>
            <w:tcW w:w="2952" w:type="dxa"/>
            <w:shd w:val="clear" w:color="auto" w:fill="C0C0C0"/>
          </w:tcPr>
          <w:p w14:paraId="4BF9D287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A0E5EC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457F5E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D817C6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proofErr w:type="gramStart"/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</w:t>
            </w:r>
            <w:proofErr w:type="gramEnd"/>
            <w:r w:rsidRPr="0091109C">
              <w:rPr>
                <w:rFonts w:ascii="Arial" w:eastAsiaTheme="minorHAnsi" w:hAnsi="Arial" w:cstheme="minorBidi"/>
                <w:b/>
                <w:sz w:val="22"/>
              </w:rPr>
              <w:t xml:space="preserve">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34560706" w14:textId="77777777" w:rsidTr="7A03702F">
        <w:tc>
          <w:tcPr>
            <w:tcW w:w="2952" w:type="dxa"/>
          </w:tcPr>
          <w:p w14:paraId="54DBDBD6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18D81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CA72C2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A3DEEE7" w14:textId="77777777" w:rsidTr="7A03702F">
        <w:tc>
          <w:tcPr>
            <w:tcW w:w="2952" w:type="dxa"/>
          </w:tcPr>
          <w:p w14:paraId="63583AD5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AD5EC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BDBCC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939463E" w14:textId="77777777" w:rsidTr="7A03702F">
        <w:tc>
          <w:tcPr>
            <w:tcW w:w="2952" w:type="dxa"/>
          </w:tcPr>
          <w:p w14:paraId="0502D9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.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Inter viewer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/facilitator</w:t>
            </w:r>
          </w:p>
        </w:tc>
        <w:tc>
          <w:tcPr>
            <w:tcW w:w="4446" w:type="dxa"/>
          </w:tcPr>
          <w:p w14:paraId="594EA0D7" w14:textId="17CA666A" w:rsidR="00790794" w:rsidRPr="00991380" w:rsidRDefault="00790794" w:rsidP="7A0370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7A03702F">
              <w:rPr>
                <w:rFonts w:ascii="Arial" w:hAnsi="Arial" w:cs="Times"/>
                <w:sz w:val="22"/>
                <w:szCs w:val="22"/>
              </w:rPr>
              <w:t>Which author/s conducted the interview or focus group?</w:t>
            </w:r>
            <w:r w:rsidRPr="7A03702F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387D4A5F" w14:textId="3713DEBF" w:rsidR="005565D6" w:rsidRDefault="00AF6593" w:rsidP="7A03702F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>
              <w:rPr>
                <w:rFonts w:ascii="Arial" w:eastAsiaTheme="minorEastAsia" w:hAnsi="Arial" w:cstheme="minorBidi"/>
                <w:sz w:val="22"/>
                <w:szCs w:val="22"/>
              </w:rPr>
              <w:t>P</w:t>
            </w:r>
            <w:r w:rsidR="5B15B52F" w:rsidRPr="7A03702F">
              <w:rPr>
                <w:rFonts w:ascii="Arial" w:eastAsiaTheme="minorEastAsia" w:hAnsi="Arial" w:cstheme="minorBidi"/>
                <w:sz w:val="22"/>
                <w:szCs w:val="22"/>
              </w:rPr>
              <w:t>.</w:t>
            </w:r>
            <w:r w:rsidR="00327382">
              <w:rPr>
                <w:rFonts w:ascii="Arial" w:eastAsiaTheme="minorEastAsia" w:hAnsi="Arial" w:cstheme="minorBidi"/>
                <w:sz w:val="22"/>
                <w:szCs w:val="22"/>
              </w:rPr>
              <w:t>7</w:t>
            </w:r>
          </w:p>
          <w:p w14:paraId="399AF86D" w14:textId="2E542D98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FCB1B2D" w14:textId="77777777" w:rsidTr="7A03702F">
        <w:tc>
          <w:tcPr>
            <w:tcW w:w="2952" w:type="dxa"/>
          </w:tcPr>
          <w:p w14:paraId="7548676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75B4B58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0A61D9F" w14:textId="6BD213EE" w:rsidR="00790794" w:rsidRPr="0091109C" w:rsidRDefault="00C00F3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  <w:r w:rsidR="002F2C69">
              <w:rPr>
                <w:rFonts w:ascii="Arial" w:eastAsiaTheme="minorHAnsi" w:hAnsi="Arial" w:cstheme="minorBidi"/>
                <w:sz w:val="22"/>
              </w:rPr>
              <w:t>, P.1</w:t>
            </w:r>
          </w:p>
        </w:tc>
      </w:tr>
      <w:tr w:rsidR="00790794" w:rsidRPr="0091109C" w14:paraId="3E7FEF5F" w14:textId="77777777" w:rsidTr="7A03702F">
        <w:tc>
          <w:tcPr>
            <w:tcW w:w="2952" w:type="dxa"/>
          </w:tcPr>
          <w:p w14:paraId="5DDE72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39ECB9C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A0F265" w14:textId="547FB187" w:rsidR="00790794" w:rsidRPr="0091109C" w:rsidRDefault="00C00F3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  <w:r w:rsidR="002F2C69">
              <w:rPr>
                <w:rFonts w:ascii="Arial" w:eastAsiaTheme="minorHAnsi" w:hAnsi="Arial" w:cstheme="minorBidi"/>
                <w:sz w:val="22"/>
              </w:rPr>
              <w:t>, P.1</w:t>
            </w:r>
          </w:p>
        </w:tc>
      </w:tr>
      <w:tr w:rsidR="00790794" w:rsidRPr="0091109C" w14:paraId="7FA38144" w14:textId="77777777" w:rsidTr="7A03702F">
        <w:tc>
          <w:tcPr>
            <w:tcW w:w="2952" w:type="dxa"/>
          </w:tcPr>
          <w:p w14:paraId="4D0EF1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515FC4C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20BF42E" w14:textId="12721037" w:rsidR="00790794" w:rsidRPr="0091109C" w:rsidRDefault="0083437F" w:rsidP="7A03702F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A03702F">
              <w:rPr>
                <w:rFonts w:ascii="Arial" w:eastAsiaTheme="minorEastAsia" w:hAnsi="Arial" w:cstheme="minorBidi"/>
                <w:sz w:val="22"/>
                <w:szCs w:val="22"/>
              </w:rPr>
              <w:t>N/A</w:t>
            </w:r>
          </w:p>
        </w:tc>
      </w:tr>
      <w:tr w:rsidR="00790794" w:rsidRPr="0091109C" w14:paraId="409AE52E" w14:textId="77777777" w:rsidTr="7A03702F">
        <w:tc>
          <w:tcPr>
            <w:tcW w:w="2952" w:type="dxa"/>
          </w:tcPr>
          <w:p w14:paraId="3EA317D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11D79DC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176C19" w14:textId="5D3B45F0" w:rsidR="00790794" w:rsidRPr="0091109C" w:rsidRDefault="1CE1C21C" w:rsidP="7A03702F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A03702F">
              <w:rPr>
                <w:rFonts w:ascii="Arial" w:eastAsiaTheme="minorEastAsia" w:hAnsi="Arial" w:cstheme="minorBidi"/>
                <w:sz w:val="22"/>
                <w:szCs w:val="22"/>
              </w:rPr>
              <w:t>P.</w:t>
            </w:r>
            <w:r w:rsidR="007663FF">
              <w:rPr>
                <w:rFonts w:ascii="Arial" w:eastAsiaTheme="minorEastAsia" w:hAnsi="Arial" w:cstheme="minorBidi"/>
                <w:sz w:val="22"/>
                <w:szCs w:val="22"/>
              </w:rPr>
              <w:t>7</w:t>
            </w:r>
          </w:p>
        </w:tc>
      </w:tr>
      <w:tr w:rsidR="00790794" w:rsidRPr="0091109C" w14:paraId="7C3DA670" w14:textId="77777777" w:rsidTr="7A03702F">
        <w:tc>
          <w:tcPr>
            <w:tcW w:w="2952" w:type="dxa"/>
          </w:tcPr>
          <w:p w14:paraId="1156F75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05BB87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BFC03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22300DD" w14:textId="77777777" w:rsidTr="7A03702F">
        <w:tc>
          <w:tcPr>
            <w:tcW w:w="2952" w:type="dxa"/>
          </w:tcPr>
          <w:p w14:paraId="64271A2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B2474E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A4ECF3" w14:textId="5737ECE8" w:rsidR="00790794" w:rsidRPr="0091109C" w:rsidRDefault="00562DA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513232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60821FBB" w14:textId="77777777" w:rsidTr="7A03702F">
        <w:tc>
          <w:tcPr>
            <w:tcW w:w="2952" w:type="dxa"/>
          </w:tcPr>
          <w:p w14:paraId="73E50F4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587ED5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8FEC2BF" w14:textId="1B306A5D" w:rsidR="00501EE5" w:rsidRPr="0091109C" w:rsidRDefault="002210B4" w:rsidP="00DF5319">
            <w:pPr>
              <w:tabs>
                <w:tab w:val="center" w:pos="927"/>
              </w:tabs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D913B1">
              <w:rPr>
                <w:rFonts w:ascii="Arial" w:eastAsiaTheme="minorHAnsi" w:hAnsi="Arial" w:cstheme="minorBidi"/>
                <w:sz w:val="22"/>
              </w:rPr>
              <w:t>6</w:t>
            </w:r>
            <w:r w:rsidR="00DF5319">
              <w:rPr>
                <w:rFonts w:ascii="Arial" w:eastAsiaTheme="minorHAnsi" w:hAnsi="Arial" w:cstheme="minorBidi"/>
                <w:sz w:val="22"/>
              </w:rPr>
              <w:tab/>
            </w:r>
          </w:p>
        </w:tc>
      </w:tr>
      <w:tr w:rsidR="00790794" w:rsidRPr="0091109C" w14:paraId="0C084070" w14:textId="77777777" w:rsidTr="7A03702F">
        <w:tc>
          <w:tcPr>
            <w:tcW w:w="2952" w:type="dxa"/>
          </w:tcPr>
          <w:p w14:paraId="7B083C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0618EA57" w14:textId="610D97E9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E2CE12" w14:textId="0971FD60" w:rsidR="00790794" w:rsidRPr="0091109C" w:rsidRDefault="00EE0A2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7C1ED9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2CC48CBC" w14:textId="77777777" w:rsidTr="7A03702F">
        <w:tc>
          <w:tcPr>
            <w:tcW w:w="2952" w:type="dxa"/>
          </w:tcPr>
          <w:p w14:paraId="339CCF7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1D1079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B1C03A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F41796A" w14:textId="77777777" w:rsidTr="7A03702F">
        <w:tc>
          <w:tcPr>
            <w:tcW w:w="2952" w:type="dxa"/>
          </w:tcPr>
          <w:p w14:paraId="0B57E05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5462D7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04C03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CDF497E" w14:textId="77777777" w:rsidTr="7A03702F">
        <w:tc>
          <w:tcPr>
            <w:tcW w:w="2952" w:type="dxa"/>
          </w:tcPr>
          <w:p w14:paraId="3DDBD16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4FDBDB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83CBB03" w14:textId="35CB13E4" w:rsidR="00790794" w:rsidRPr="0091109C" w:rsidRDefault="379FC70A" w:rsidP="7A03702F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A03702F">
              <w:rPr>
                <w:rFonts w:ascii="Arial" w:eastAsiaTheme="minorEastAsia" w:hAnsi="Arial" w:cstheme="minorBidi"/>
                <w:sz w:val="22"/>
                <w:szCs w:val="22"/>
              </w:rPr>
              <w:t>P.</w:t>
            </w:r>
            <w:r w:rsidR="00F259D6">
              <w:rPr>
                <w:rFonts w:ascii="Arial" w:eastAsiaTheme="minorEastAsia" w:hAnsi="Arial" w:cstheme="minorBidi"/>
                <w:sz w:val="22"/>
                <w:szCs w:val="22"/>
              </w:rPr>
              <w:t>8</w:t>
            </w:r>
          </w:p>
        </w:tc>
      </w:tr>
      <w:tr w:rsidR="00790794" w:rsidRPr="0091109C" w14:paraId="282943CB" w14:textId="77777777" w:rsidTr="7A03702F">
        <w:tc>
          <w:tcPr>
            <w:tcW w:w="2952" w:type="dxa"/>
          </w:tcPr>
          <w:p w14:paraId="2D1333BA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4B42E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F7A0BF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0D579F0" w14:textId="77777777" w:rsidTr="7A03702F">
        <w:tc>
          <w:tcPr>
            <w:tcW w:w="2952" w:type="dxa"/>
          </w:tcPr>
          <w:p w14:paraId="521A86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EA31E71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26CBE84" w14:textId="74A8B7AB" w:rsidR="005565D6" w:rsidRPr="0091109C" w:rsidRDefault="00C5437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BA75C9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21679B73" w14:textId="77777777" w:rsidTr="7A03702F">
        <w:tc>
          <w:tcPr>
            <w:tcW w:w="2952" w:type="dxa"/>
          </w:tcPr>
          <w:p w14:paraId="38B3B79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61961C2D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213170A" w14:textId="0CAC1524" w:rsidR="005565D6" w:rsidRPr="0091109C" w:rsidRDefault="0000710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AD09A0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B604479" w14:textId="77777777" w:rsidTr="7A03702F">
        <w:tc>
          <w:tcPr>
            <w:tcW w:w="2952" w:type="dxa"/>
          </w:tcPr>
          <w:p w14:paraId="1EC342D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43E76D65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B99A45" w14:textId="489D7CDF" w:rsidR="005565D6" w:rsidRPr="0091109C" w:rsidRDefault="00D43EC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AD09A0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13A3BBE0" w14:textId="77777777" w:rsidTr="7A03702F">
        <w:tc>
          <w:tcPr>
            <w:tcW w:w="2952" w:type="dxa"/>
          </w:tcPr>
          <w:p w14:paraId="472FB6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0C668C0D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2550B6B" w14:textId="48D6C543" w:rsidR="00044B9A" w:rsidRPr="0091109C" w:rsidRDefault="00D43EC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032A3F">
              <w:rPr>
                <w:rFonts w:ascii="Arial" w:eastAsiaTheme="minorHAnsi" w:hAnsi="Arial" w:cstheme="minorBidi"/>
                <w:sz w:val="22"/>
              </w:rPr>
              <w:t>/A</w:t>
            </w:r>
          </w:p>
        </w:tc>
      </w:tr>
      <w:tr w:rsidR="00790794" w:rsidRPr="0091109C" w14:paraId="65D7F15F" w14:textId="77777777" w:rsidTr="7A03702F">
        <w:tc>
          <w:tcPr>
            <w:tcW w:w="2952" w:type="dxa"/>
          </w:tcPr>
          <w:p w14:paraId="0B6B361B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2B0756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3A1160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BAF9DDA" w14:textId="77777777" w:rsidTr="7A03702F">
        <w:tc>
          <w:tcPr>
            <w:tcW w:w="2952" w:type="dxa"/>
          </w:tcPr>
          <w:p w14:paraId="2853C4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4. Setting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of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ata collection</w:t>
            </w:r>
          </w:p>
        </w:tc>
        <w:tc>
          <w:tcPr>
            <w:tcW w:w="4446" w:type="dxa"/>
          </w:tcPr>
          <w:p w14:paraId="30B92B4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B746767" w14:textId="1E8BD4C5" w:rsidR="00B449BC" w:rsidRPr="0091109C" w:rsidRDefault="00B449B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032A3F">
              <w:rPr>
                <w:rFonts w:ascii="Arial" w:eastAsiaTheme="minorHAnsi" w:hAnsi="Arial" w:cstheme="minorBidi"/>
                <w:sz w:val="22"/>
              </w:rPr>
              <w:t>P.</w:t>
            </w:r>
            <w:r w:rsidR="007B6C2A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7B73AFE" w14:textId="77777777" w:rsidTr="7A03702F">
        <w:tc>
          <w:tcPr>
            <w:tcW w:w="2952" w:type="dxa"/>
          </w:tcPr>
          <w:p w14:paraId="7B47A05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5. Presence of non-participants</w:t>
            </w:r>
          </w:p>
        </w:tc>
        <w:tc>
          <w:tcPr>
            <w:tcW w:w="4446" w:type="dxa"/>
          </w:tcPr>
          <w:p w14:paraId="05DE216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5B3A46A" w14:textId="55D3119D" w:rsidR="00790794" w:rsidRPr="0091109C" w:rsidRDefault="00C01A6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F6515C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CB8370F" w14:textId="77777777" w:rsidTr="7A03702F">
        <w:tc>
          <w:tcPr>
            <w:tcW w:w="2952" w:type="dxa"/>
          </w:tcPr>
          <w:p w14:paraId="5B5EFCD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661774E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E0F232" w14:textId="3E0157C8" w:rsidR="00805108" w:rsidRPr="0091109C" w:rsidRDefault="00C84E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610979">
              <w:rPr>
                <w:rFonts w:ascii="Arial" w:eastAsiaTheme="minorHAnsi" w:hAnsi="Arial" w:cstheme="minorBidi"/>
                <w:sz w:val="22"/>
              </w:rPr>
              <w:t>6</w:t>
            </w:r>
            <w:r w:rsidR="00436C49">
              <w:rPr>
                <w:rFonts w:ascii="Arial" w:eastAsiaTheme="minorHAnsi" w:hAnsi="Arial" w:cstheme="minorBidi"/>
                <w:sz w:val="22"/>
              </w:rPr>
              <w:t>-7</w:t>
            </w:r>
          </w:p>
        </w:tc>
      </w:tr>
      <w:tr w:rsidR="00790794" w:rsidRPr="0091109C" w14:paraId="2635C4A5" w14:textId="77777777" w:rsidTr="7A03702F">
        <w:tc>
          <w:tcPr>
            <w:tcW w:w="2952" w:type="dxa"/>
          </w:tcPr>
          <w:p w14:paraId="422544E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AD1B8A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AA490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600D385" w14:textId="77777777" w:rsidTr="7A03702F">
        <w:tc>
          <w:tcPr>
            <w:tcW w:w="2952" w:type="dxa"/>
          </w:tcPr>
          <w:p w14:paraId="77C5A39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7421B3C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1FDF085" w14:textId="3D291215" w:rsidR="007C4B17" w:rsidRPr="0091109C" w:rsidRDefault="004F65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2626DA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B62B729" w14:textId="77777777" w:rsidTr="7A03702F">
        <w:tc>
          <w:tcPr>
            <w:tcW w:w="2952" w:type="dxa"/>
          </w:tcPr>
          <w:p w14:paraId="68BF477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0D24BEBE" w14:textId="77777777" w:rsidR="00790794" w:rsidRPr="004772CF" w:rsidRDefault="007C4B1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5B63D83" w14:textId="01D64D4A" w:rsidR="00790794" w:rsidRPr="0091109C" w:rsidRDefault="004F65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D104D73" w14:textId="77777777" w:rsidTr="7A03702F">
        <w:tc>
          <w:tcPr>
            <w:tcW w:w="2952" w:type="dxa"/>
          </w:tcPr>
          <w:p w14:paraId="2519814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5E8245E8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D720C0" w14:textId="0C89C869" w:rsidR="007C4B17" w:rsidRPr="0091109C" w:rsidRDefault="00334DB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4D379B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734CB95" w14:textId="77777777" w:rsidTr="7A03702F">
        <w:tc>
          <w:tcPr>
            <w:tcW w:w="2952" w:type="dxa"/>
          </w:tcPr>
          <w:p w14:paraId="75781D9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1C147B4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</w:t>
            </w:r>
            <w:r w:rsidR="007C4B17">
              <w:rPr>
                <w:rFonts w:ascii="Arial" w:hAnsi="Arial" w:cs="Times"/>
                <w:sz w:val="22"/>
                <w:szCs w:val="20"/>
              </w:rPr>
              <w:t>e during 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14:paraId="6312E700" w14:textId="54208A4A" w:rsidR="007C4B17" w:rsidRPr="0091109C" w:rsidRDefault="00E11F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D200384" w14:textId="77777777" w:rsidTr="7A03702F">
        <w:tc>
          <w:tcPr>
            <w:tcW w:w="2952" w:type="dxa"/>
          </w:tcPr>
          <w:p w14:paraId="6F72F22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27C00ED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was the </w:t>
            </w:r>
            <w:r w:rsidR="007C4B17">
              <w:rPr>
                <w:rFonts w:ascii="Arial" w:hAnsi="Arial" w:cs="Times"/>
                <w:sz w:val="22"/>
                <w:szCs w:val="20"/>
              </w:rPr>
              <w:t>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08A1A4F" w14:textId="6AA29DC1" w:rsidR="007C4B17" w:rsidRPr="0091109C" w:rsidRDefault="00B16CB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67673F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E0CFAAA" w14:textId="77777777" w:rsidTr="7A03702F">
        <w:tc>
          <w:tcPr>
            <w:tcW w:w="2952" w:type="dxa"/>
          </w:tcPr>
          <w:p w14:paraId="0033CF5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5EA64E7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399CAFB" w14:textId="416A513E" w:rsidR="007C4B17" w:rsidRPr="0091109C" w:rsidRDefault="00CA4C2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B1428D">
              <w:rPr>
                <w:rFonts w:ascii="Arial" w:eastAsiaTheme="minorHAnsi" w:hAnsi="Arial" w:cstheme="minorBidi"/>
                <w:sz w:val="22"/>
              </w:rPr>
              <w:t>2</w:t>
            </w:r>
            <w:r w:rsidR="00DC49DB">
              <w:rPr>
                <w:rFonts w:ascii="Arial" w:eastAsiaTheme="minorHAnsi" w:hAnsi="Arial" w:cstheme="minorBidi"/>
                <w:sz w:val="22"/>
              </w:rPr>
              <w:t>3</w:t>
            </w:r>
          </w:p>
        </w:tc>
      </w:tr>
      <w:tr w:rsidR="00790794" w:rsidRPr="0091109C" w14:paraId="6643242B" w14:textId="77777777" w:rsidTr="7A03702F">
        <w:tc>
          <w:tcPr>
            <w:tcW w:w="2952" w:type="dxa"/>
          </w:tcPr>
          <w:p w14:paraId="02F932C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2D1E199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C7B3A1" w14:textId="23832DD3" w:rsidR="00790794" w:rsidRPr="0091109C" w:rsidRDefault="00C410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13862DC" w14:textId="77777777" w:rsidTr="7A03702F">
        <w:tc>
          <w:tcPr>
            <w:tcW w:w="2952" w:type="dxa"/>
          </w:tcPr>
          <w:p w14:paraId="38CF690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7FDF2F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45F908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A44A1FC" w14:textId="77777777" w:rsidTr="7A03702F">
        <w:tc>
          <w:tcPr>
            <w:tcW w:w="2952" w:type="dxa"/>
          </w:tcPr>
          <w:p w14:paraId="7B35674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AC771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0514EB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1C1965F" w14:textId="77777777" w:rsidTr="7A03702F">
        <w:tc>
          <w:tcPr>
            <w:tcW w:w="2952" w:type="dxa"/>
          </w:tcPr>
          <w:p w14:paraId="2607178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791EDE8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many data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coders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7332FE8" w14:textId="34C85FD3" w:rsidR="007C4B17" w:rsidRPr="0091109C" w:rsidRDefault="00204C1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1C23F2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173944FA" w14:textId="77777777" w:rsidTr="7A03702F">
        <w:tc>
          <w:tcPr>
            <w:tcW w:w="2952" w:type="dxa"/>
          </w:tcPr>
          <w:p w14:paraId="0AB2921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7F9BD63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CD0B5A" w14:textId="50F237D6" w:rsidR="009131A1" w:rsidRPr="0091109C" w:rsidRDefault="00204C1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DA79E2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6416FE83" w14:textId="77777777" w:rsidTr="7A03702F">
        <w:tc>
          <w:tcPr>
            <w:tcW w:w="2952" w:type="dxa"/>
          </w:tcPr>
          <w:p w14:paraId="0B17F70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316C709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5355FF" w14:textId="0F8ECEC3" w:rsidR="009131A1" w:rsidRPr="0091109C" w:rsidRDefault="00C7620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DA79E2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6FC9EB81" w14:textId="77777777" w:rsidTr="7A03702F">
        <w:tc>
          <w:tcPr>
            <w:tcW w:w="2952" w:type="dxa"/>
          </w:tcPr>
          <w:p w14:paraId="612ED07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C0130A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B3C644" w14:textId="1D0286C7" w:rsidR="006F7217" w:rsidRPr="0091109C" w:rsidRDefault="00AD59A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4C5C2FA" w14:textId="77777777" w:rsidTr="7A03702F">
        <w:tc>
          <w:tcPr>
            <w:tcW w:w="2952" w:type="dxa"/>
          </w:tcPr>
          <w:p w14:paraId="305C94A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6AC0580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FE2B08" w14:textId="1B8EB3C8" w:rsidR="00790794" w:rsidRPr="0091109C" w:rsidRDefault="00AD59A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7407B4C" w14:textId="77777777" w:rsidTr="7A03702F">
        <w:tc>
          <w:tcPr>
            <w:tcW w:w="2952" w:type="dxa"/>
          </w:tcPr>
          <w:p w14:paraId="31D5A80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C9C82D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B53571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4FE5D04" w14:textId="77777777" w:rsidTr="7A03702F">
        <w:tc>
          <w:tcPr>
            <w:tcW w:w="2952" w:type="dxa"/>
          </w:tcPr>
          <w:p w14:paraId="5FC6F51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6EB45A9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FDAB92A" w14:textId="30E7FE85" w:rsidR="009131A1" w:rsidRPr="0091109C" w:rsidRDefault="00D567E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990B3A">
              <w:rPr>
                <w:rFonts w:ascii="Arial" w:eastAsiaTheme="minorHAnsi" w:hAnsi="Arial" w:cstheme="minorBidi"/>
                <w:sz w:val="22"/>
              </w:rPr>
              <w:t>10-</w:t>
            </w:r>
            <w:r w:rsidR="00550AFD">
              <w:rPr>
                <w:rFonts w:ascii="Arial" w:eastAsiaTheme="minorHAnsi" w:hAnsi="Arial" w:cstheme="minorBidi"/>
                <w:sz w:val="22"/>
              </w:rPr>
              <w:t>19</w:t>
            </w:r>
          </w:p>
        </w:tc>
      </w:tr>
      <w:tr w:rsidR="00790794" w:rsidRPr="0091109C" w14:paraId="4494CB72" w14:textId="77777777" w:rsidTr="7A03702F">
        <w:tc>
          <w:tcPr>
            <w:tcW w:w="2952" w:type="dxa"/>
          </w:tcPr>
          <w:p w14:paraId="0D435DB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C6EE13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5CBB94" w14:textId="0257E635" w:rsidR="00671FD1" w:rsidRPr="0091109C" w:rsidRDefault="00CF3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F27B77">
              <w:rPr>
                <w:rFonts w:ascii="Arial" w:eastAsiaTheme="minorHAnsi" w:hAnsi="Arial" w:cstheme="minorBidi"/>
                <w:sz w:val="22"/>
              </w:rPr>
              <w:t>10-</w:t>
            </w:r>
            <w:r w:rsidR="00550AFD">
              <w:rPr>
                <w:rFonts w:ascii="Arial" w:eastAsiaTheme="minorHAnsi" w:hAnsi="Arial" w:cstheme="minorBidi"/>
                <w:sz w:val="22"/>
              </w:rPr>
              <w:t>19</w:t>
            </w:r>
          </w:p>
        </w:tc>
      </w:tr>
      <w:tr w:rsidR="00790794" w:rsidRPr="0091109C" w14:paraId="52A18C64" w14:textId="77777777" w:rsidTr="7A03702F">
        <w:tc>
          <w:tcPr>
            <w:tcW w:w="2952" w:type="dxa"/>
          </w:tcPr>
          <w:p w14:paraId="1B4DB4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0F115A8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C256BB3" w14:textId="4BD7D1E5" w:rsidR="00671FD1" w:rsidRPr="0091109C" w:rsidRDefault="00CF3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DF28B7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69514E05" w14:textId="77777777" w:rsidTr="7A03702F">
        <w:tc>
          <w:tcPr>
            <w:tcW w:w="2952" w:type="dxa"/>
          </w:tcPr>
          <w:p w14:paraId="1A93B4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2F7D296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EA3B485" w14:textId="57C0C262" w:rsidR="00671FD1" w:rsidRPr="0091109C" w:rsidRDefault="008A5E1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</w:t>
            </w:r>
            <w:r w:rsidR="00F27B77">
              <w:rPr>
                <w:rFonts w:ascii="Arial" w:eastAsiaTheme="minorHAnsi" w:hAnsi="Arial" w:cstheme="minorBidi"/>
                <w:sz w:val="22"/>
              </w:rPr>
              <w:t>10-</w:t>
            </w:r>
            <w:r w:rsidR="00550AFD">
              <w:rPr>
                <w:rFonts w:ascii="Arial" w:eastAsiaTheme="minorHAnsi" w:hAnsi="Arial" w:cstheme="minorBidi"/>
                <w:sz w:val="22"/>
              </w:rPr>
              <w:t>19</w:t>
            </w:r>
          </w:p>
        </w:tc>
      </w:tr>
    </w:tbl>
    <w:p w14:paraId="6F2B11D2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25796BB" w14:textId="752DCF2C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</w:p>
    <w:p w14:paraId="553E5E12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0710C"/>
    <w:rsid w:val="00032A3F"/>
    <w:rsid w:val="00044B9A"/>
    <w:rsid w:val="00051A9A"/>
    <w:rsid w:val="00051DCF"/>
    <w:rsid w:val="00063D9D"/>
    <w:rsid w:val="00096024"/>
    <w:rsid w:val="001006FB"/>
    <w:rsid w:val="00114F42"/>
    <w:rsid w:val="00164635"/>
    <w:rsid w:val="001B1DEB"/>
    <w:rsid w:val="001B3E37"/>
    <w:rsid w:val="001C23F2"/>
    <w:rsid w:val="00204C14"/>
    <w:rsid w:val="00214040"/>
    <w:rsid w:val="002151C4"/>
    <w:rsid w:val="002210B4"/>
    <w:rsid w:val="002626DA"/>
    <w:rsid w:val="002825F7"/>
    <w:rsid w:val="002F2C69"/>
    <w:rsid w:val="00327382"/>
    <w:rsid w:val="00334DBB"/>
    <w:rsid w:val="00356345"/>
    <w:rsid w:val="00372F57"/>
    <w:rsid w:val="003F6026"/>
    <w:rsid w:val="003F77CC"/>
    <w:rsid w:val="00436C49"/>
    <w:rsid w:val="00440B96"/>
    <w:rsid w:val="004B4581"/>
    <w:rsid w:val="004D379B"/>
    <w:rsid w:val="004F6551"/>
    <w:rsid w:val="00501322"/>
    <w:rsid w:val="00501EE5"/>
    <w:rsid w:val="00513232"/>
    <w:rsid w:val="00550AFD"/>
    <w:rsid w:val="005565D6"/>
    <w:rsid w:val="00562DA8"/>
    <w:rsid w:val="0057511E"/>
    <w:rsid w:val="005816AA"/>
    <w:rsid w:val="005A1D97"/>
    <w:rsid w:val="005F4126"/>
    <w:rsid w:val="00610979"/>
    <w:rsid w:val="00636004"/>
    <w:rsid w:val="00671FD1"/>
    <w:rsid w:val="0067673F"/>
    <w:rsid w:val="0067725C"/>
    <w:rsid w:val="006B2923"/>
    <w:rsid w:val="006E1961"/>
    <w:rsid w:val="006F7217"/>
    <w:rsid w:val="007663FF"/>
    <w:rsid w:val="00790794"/>
    <w:rsid w:val="007B6C2A"/>
    <w:rsid w:val="007C1ED9"/>
    <w:rsid w:val="007C3205"/>
    <w:rsid w:val="007C4B17"/>
    <w:rsid w:val="007D3B58"/>
    <w:rsid w:val="00805108"/>
    <w:rsid w:val="0083437F"/>
    <w:rsid w:val="00836F90"/>
    <w:rsid w:val="00875836"/>
    <w:rsid w:val="008A5E12"/>
    <w:rsid w:val="008D33B7"/>
    <w:rsid w:val="00901283"/>
    <w:rsid w:val="009131A1"/>
    <w:rsid w:val="00942931"/>
    <w:rsid w:val="00944EEF"/>
    <w:rsid w:val="00990B3A"/>
    <w:rsid w:val="00994398"/>
    <w:rsid w:val="009A2696"/>
    <w:rsid w:val="009B21D9"/>
    <w:rsid w:val="009E0F81"/>
    <w:rsid w:val="009E1AB6"/>
    <w:rsid w:val="00A26F20"/>
    <w:rsid w:val="00A310D4"/>
    <w:rsid w:val="00A33A47"/>
    <w:rsid w:val="00A35917"/>
    <w:rsid w:val="00A52F44"/>
    <w:rsid w:val="00AD09A0"/>
    <w:rsid w:val="00AD59AA"/>
    <w:rsid w:val="00AE0A2E"/>
    <w:rsid w:val="00AE16D8"/>
    <w:rsid w:val="00AF6593"/>
    <w:rsid w:val="00B1428D"/>
    <w:rsid w:val="00B16CB1"/>
    <w:rsid w:val="00B41EE9"/>
    <w:rsid w:val="00B449BC"/>
    <w:rsid w:val="00B62081"/>
    <w:rsid w:val="00BA75C9"/>
    <w:rsid w:val="00BC2265"/>
    <w:rsid w:val="00BD215B"/>
    <w:rsid w:val="00BD49FC"/>
    <w:rsid w:val="00C00F32"/>
    <w:rsid w:val="00C01A6A"/>
    <w:rsid w:val="00C20FB3"/>
    <w:rsid w:val="00C30571"/>
    <w:rsid w:val="00C320AB"/>
    <w:rsid w:val="00C41017"/>
    <w:rsid w:val="00C431EC"/>
    <w:rsid w:val="00C54373"/>
    <w:rsid w:val="00C65A79"/>
    <w:rsid w:val="00C7620B"/>
    <w:rsid w:val="00C834E2"/>
    <w:rsid w:val="00C84E87"/>
    <w:rsid w:val="00CA4C29"/>
    <w:rsid w:val="00CF30C5"/>
    <w:rsid w:val="00D33E0B"/>
    <w:rsid w:val="00D43EC3"/>
    <w:rsid w:val="00D567E7"/>
    <w:rsid w:val="00D913B1"/>
    <w:rsid w:val="00DA79E2"/>
    <w:rsid w:val="00DC49DB"/>
    <w:rsid w:val="00DF28B7"/>
    <w:rsid w:val="00DF5319"/>
    <w:rsid w:val="00E00A85"/>
    <w:rsid w:val="00E06176"/>
    <w:rsid w:val="00E11F08"/>
    <w:rsid w:val="00E9564E"/>
    <w:rsid w:val="00EA34CF"/>
    <w:rsid w:val="00EE0A26"/>
    <w:rsid w:val="00EE175F"/>
    <w:rsid w:val="00EE7287"/>
    <w:rsid w:val="00EF0CC9"/>
    <w:rsid w:val="00F20139"/>
    <w:rsid w:val="00F259D6"/>
    <w:rsid w:val="00F27B77"/>
    <w:rsid w:val="00F54C86"/>
    <w:rsid w:val="00F6515C"/>
    <w:rsid w:val="00FB7E15"/>
    <w:rsid w:val="00FC56E7"/>
    <w:rsid w:val="00FE5793"/>
    <w:rsid w:val="1CE1C21C"/>
    <w:rsid w:val="332889D7"/>
    <w:rsid w:val="379FC70A"/>
    <w:rsid w:val="5B15B52F"/>
    <w:rsid w:val="7A03702F"/>
    <w:rsid w:val="7C3907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3CE4D3"/>
  <w15:docId w15:val="{298AC533-36BA-4A0A-9007-3A6266A63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406CF01D745CC4E9585B7C1EE08E73A" ma:contentTypeVersion="4" ma:contentTypeDescription="Skapa ett nytt dokument." ma:contentTypeScope="" ma:versionID="789023a372ee514716b852d7fddcc6f1">
  <xsd:schema xmlns:xsd="http://www.w3.org/2001/XMLSchema" xmlns:xs="http://www.w3.org/2001/XMLSchema" xmlns:p="http://schemas.microsoft.com/office/2006/metadata/properties" xmlns:ns2="1999ee64-6b58-49b7-904b-f1c6d5ca620e" targetNamespace="http://schemas.microsoft.com/office/2006/metadata/properties" ma:root="true" ma:fieldsID="bf28d631be333cc518ef870e468b9737" ns2:_="">
    <xsd:import namespace="1999ee64-6b58-49b7-904b-f1c6d5ca62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99ee64-6b58-49b7-904b-f1c6d5ca6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E9DC74-D06F-4705-9832-301FD25FA3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99ee64-6b58-49b7-904b-f1c6d5ca6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C53070-232A-49AD-A5E3-499098C696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2FBD3E2-E992-4363-8515-88294670CB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6</Words>
  <Characters>3058</Characters>
  <Application>Microsoft Office Word</Application>
  <DocSecurity>0</DocSecurity>
  <Lines>25</Lines>
  <Paragraphs>7</Paragraphs>
  <ScaleCrop>false</ScaleCrop>
  <Company>Newcastle University</Company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Heléne Appelgren Engström</cp:lastModifiedBy>
  <cp:revision>2</cp:revision>
  <dcterms:created xsi:type="dcterms:W3CDTF">2025-09-18T20:57:00Z</dcterms:created>
  <dcterms:modified xsi:type="dcterms:W3CDTF">2025-09-18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06CF01D745CC4E9585B7C1EE08E73A</vt:lpwstr>
  </property>
</Properties>
</file>